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80" w:type="dxa"/>
        <w:tblLook w:val="04A0" w:firstRow="1" w:lastRow="0" w:firstColumn="1" w:lastColumn="0" w:noHBand="0" w:noVBand="1"/>
      </w:tblPr>
      <w:tblGrid>
        <w:gridCol w:w="2748"/>
        <w:gridCol w:w="4340"/>
        <w:gridCol w:w="1853"/>
        <w:gridCol w:w="1717"/>
        <w:gridCol w:w="1738"/>
        <w:gridCol w:w="1584"/>
      </w:tblGrid>
      <w:tr w:rsidR="00FC30EF" w:rsidRPr="00FC30EF" w14:paraId="62686654" w14:textId="77777777" w:rsidTr="00FC30EF">
        <w:trPr>
          <w:trHeight w:val="365"/>
        </w:trPr>
        <w:tc>
          <w:tcPr>
            <w:tcW w:w="139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3CAC" w14:textId="79299C9B" w:rsidR="00FC30EF" w:rsidRPr="00FC30EF" w:rsidRDefault="00FC30EF" w:rsidP="00FC30E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1-1. Diagnoses of</w:t>
            </w:r>
            <w:r w:rsidR="00B2036F">
              <w:rPr>
                <w:rFonts w:ascii="Times New Roman" w:hAnsi="Times New Roman" w:cs="Times New Roman"/>
                <w:b/>
                <w:bCs/>
              </w:rPr>
              <w:t xml:space="preserve"> index musc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ju</w:t>
            </w:r>
            <w:r w:rsidR="00482811">
              <w:rPr>
                <w:rFonts w:ascii="Times New Roman" w:hAnsi="Times New Roman" w:cs="Times New Roman"/>
                <w:b/>
                <w:bCs/>
              </w:rPr>
              <w:t>ries</w:t>
            </w:r>
            <w:r w:rsidR="00B2036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2036F" w:rsidRPr="00B2036F">
              <w:rPr>
                <w:rFonts w:ascii="Times New Roman" w:hAnsi="Times New Roman" w:cs="Times New Roman"/>
                <w:b/>
                <w:bCs/>
              </w:rPr>
              <w:t>to hamstrings, quadriceps, adductors, and calf</w:t>
            </w:r>
          </w:p>
        </w:tc>
      </w:tr>
      <w:tr w:rsidR="003D7AAB" w:rsidRPr="00FC30EF" w14:paraId="5EF18181" w14:textId="77777777" w:rsidTr="008F19E1">
        <w:trPr>
          <w:trHeight w:val="365"/>
        </w:trPr>
        <w:tc>
          <w:tcPr>
            <w:tcW w:w="7088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5CFEDC9" w14:textId="7EBF6522" w:rsidR="003D7AAB" w:rsidRPr="003D7AAB" w:rsidRDefault="003D7AAB" w:rsidP="004442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AAB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3D7AAB">
              <w:rPr>
                <w:rFonts w:ascii="Times New Roman" w:hAnsi="Times New Roman" w:cs="Times New Roman"/>
                <w:b/>
                <w:bCs/>
              </w:rPr>
              <w:t xml:space="preserve">njury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D7AAB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3D7AAB">
              <w:rPr>
                <w:rFonts w:ascii="Times New Roman" w:hAnsi="Times New Roman" w:cs="Times New Roman"/>
                <w:b/>
                <w:bCs/>
              </w:rPr>
              <w:t>gnosis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E6D9" w14:textId="48563A2F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Adductors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00D4" w14:textId="21BF8ABC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Hamstrings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915E" w14:textId="2DD8ECDD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Quadriceps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A083" w14:textId="77777777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Calf</w:t>
            </w:r>
          </w:p>
        </w:tc>
      </w:tr>
      <w:tr w:rsidR="003D7AAB" w:rsidRPr="00FC30EF" w14:paraId="1B29FF68" w14:textId="77777777" w:rsidTr="008F19E1">
        <w:trPr>
          <w:trHeight w:val="365"/>
        </w:trPr>
        <w:tc>
          <w:tcPr>
            <w:tcW w:w="708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EAE12" w14:textId="77777777" w:rsidR="003D7AAB" w:rsidRPr="00FC30EF" w:rsidRDefault="003D7AAB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8CEAB" w14:textId="41FACB0F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</w:t>
            </w:r>
            <w:r w:rsidRPr="00FC30EF">
              <w:rPr>
                <w:rFonts w:ascii="Times New Roman" w:hAnsi="Times New Roman" w:cs="Times New Roman"/>
                <w:i/>
                <w:iCs/>
              </w:rPr>
              <w:t>N</w:t>
            </w:r>
            <w:r w:rsidRPr="00FC3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D3FB3" w14:textId="1A964397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</w:t>
            </w:r>
            <w:r w:rsidRPr="00FC30EF">
              <w:rPr>
                <w:rFonts w:ascii="Times New Roman" w:hAnsi="Times New Roman" w:cs="Times New Roman"/>
                <w:i/>
                <w:iCs/>
              </w:rPr>
              <w:t>N</w:t>
            </w:r>
            <w:r w:rsidRPr="00FC3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19E1A" w14:textId="016B7278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</w:t>
            </w:r>
            <w:r w:rsidRPr="00FC30EF">
              <w:rPr>
                <w:rFonts w:ascii="Times New Roman" w:hAnsi="Times New Roman" w:cs="Times New Roman"/>
                <w:i/>
                <w:iCs/>
              </w:rPr>
              <w:t>N</w:t>
            </w:r>
            <w:r w:rsidRPr="00FC3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B30BF" w14:textId="021D148F" w:rsidR="003D7AAB" w:rsidRPr="00FC30EF" w:rsidRDefault="003D7AAB" w:rsidP="00542D6E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</w:t>
            </w:r>
            <w:r w:rsidRPr="00FC30EF">
              <w:rPr>
                <w:rFonts w:ascii="Times New Roman" w:hAnsi="Times New Roman" w:cs="Times New Roman"/>
                <w:i/>
                <w:iCs/>
              </w:rPr>
              <w:t>N</w:t>
            </w:r>
            <w:r w:rsidRPr="00FC30EF">
              <w:rPr>
                <w:rFonts w:ascii="Times New Roman" w:hAnsi="Times New Roman" w:cs="Times New Roman"/>
              </w:rPr>
              <w:t>)</w:t>
            </w:r>
          </w:p>
        </w:tc>
      </w:tr>
      <w:tr w:rsidR="00444262" w:rsidRPr="00FC30EF" w14:paraId="34792667" w14:textId="77777777" w:rsidTr="00D930BB">
        <w:trPr>
          <w:trHeight w:val="365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80176" w14:textId="77777777" w:rsidR="00F36AF9" w:rsidRPr="00FC30EF" w:rsidRDefault="00F36AF9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Contusion</w:t>
            </w:r>
          </w:p>
        </w:tc>
        <w:tc>
          <w:tcPr>
            <w:tcW w:w="43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CED0D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ED5C0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B1247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8D402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A1CA2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9</w:t>
            </w:r>
          </w:p>
        </w:tc>
      </w:tr>
      <w:tr w:rsidR="00BA573C" w:rsidRPr="00FC30EF" w14:paraId="10075EC3" w14:textId="77777777" w:rsidTr="00D930BB">
        <w:trPr>
          <w:trHeight w:val="36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B781" w14:textId="77777777" w:rsidR="00BA573C" w:rsidRPr="00FC30EF" w:rsidRDefault="00BA573C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Painful muscle spas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8CC7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A1FC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0568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3DDA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8A38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9</w:t>
            </w:r>
          </w:p>
        </w:tc>
      </w:tr>
      <w:tr w:rsidR="00BA573C" w:rsidRPr="00FC30EF" w14:paraId="111B4D11" w14:textId="77777777" w:rsidTr="00D930BB">
        <w:trPr>
          <w:trHeight w:val="36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68001" w14:textId="77777777" w:rsidR="00BA573C" w:rsidRPr="00FC30EF" w:rsidRDefault="00BA573C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Muscle strai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61EE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ED0D0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D94E0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54300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80095" w14:textId="77777777" w:rsidR="00BA573C" w:rsidRPr="00FC30EF" w:rsidRDefault="00BA573C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5</w:t>
            </w:r>
          </w:p>
        </w:tc>
      </w:tr>
      <w:tr w:rsidR="00962EEF" w:rsidRPr="00FC30EF" w14:paraId="3C13BD9A" w14:textId="77777777" w:rsidTr="001B58EE">
        <w:trPr>
          <w:trHeight w:val="365"/>
        </w:trPr>
        <w:tc>
          <w:tcPr>
            <w:tcW w:w="274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D388D4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 xml:space="preserve">Muscle </w:t>
            </w:r>
            <w:proofErr w:type="spellStart"/>
            <w:r w:rsidRPr="00FC30EF">
              <w:rPr>
                <w:rFonts w:ascii="Times New Roman" w:hAnsi="Times New Roman" w:cs="Times New Roman"/>
                <w:b/>
                <w:bCs/>
              </w:rPr>
              <w:t>fiber</w:t>
            </w:r>
            <w:proofErr w:type="spellEnd"/>
            <w:r w:rsidRPr="00FC30EF">
              <w:rPr>
                <w:rFonts w:ascii="Times New Roman" w:hAnsi="Times New Roman" w:cs="Times New Roman"/>
                <w:b/>
                <w:bCs/>
              </w:rPr>
              <w:t xml:space="preserve"> tea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D7B9" w14:textId="4314BD3A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Only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C294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7099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6657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D965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2</w:t>
            </w:r>
          </w:p>
        </w:tc>
      </w:tr>
      <w:tr w:rsidR="00962EEF" w:rsidRPr="00FC30EF" w14:paraId="72EFA804" w14:textId="77777777" w:rsidTr="001B58EE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5D827A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71BE" w14:textId="77777777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Fascia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3D5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4E9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4ACC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5570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6</w:t>
            </w:r>
          </w:p>
        </w:tc>
      </w:tr>
      <w:tr w:rsidR="00962EEF" w:rsidRPr="00FC30EF" w14:paraId="26FB80D2" w14:textId="77777777" w:rsidTr="001B58EE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0D84E1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AD70" w14:textId="77777777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Musculotendinous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8BB7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9FDB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6D21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32E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</w:t>
            </w:r>
          </w:p>
        </w:tc>
      </w:tr>
      <w:tr w:rsidR="00962EEF" w:rsidRPr="00FC30EF" w14:paraId="38B43866" w14:textId="77777777" w:rsidTr="001B58EE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89C026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2CB3" w14:textId="77777777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Fascia &amp; musculotendinous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A007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ED95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3A15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000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</w:tr>
      <w:tr w:rsidR="00962EEF" w:rsidRPr="00FC30EF" w14:paraId="6C9E01A5" w14:textId="77777777" w:rsidTr="001B58EE">
        <w:trPr>
          <w:trHeight w:val="365"/>
        </w:trPr>
        <w:tc>
          <w:tcPr>
            <w:tcW w:w="274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7B91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53B2" w14:textId="77777777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Tendon ruptur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D4C4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3BD8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A2BC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FB4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</w:tr>
      <w:tr w:rsidR="00962EEF" w:rsidRPr="00FC30EF" w14:paraId="73C3EB37" w14:textId="77777777" w:rsidTr="00AF5A8D">
        <w:trPr>
          <w:trHeight w:val="365"/>
        </w:trPr>
        <w:tc>
          <w:tcPr>
            <w:tcW w:w="274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3160F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Muscle bundle tea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212B8" w14:textId="65C0A5E2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Only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4EB72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93CA6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863A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4C69B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</w:tr>
      <w:tr w:rsidR="00962EEF" w:rsidRPr="00FC30EF" w14:paraId="4C8FC233" w14:textId="77777777" w:rsidTr="00AF5A8D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3A50D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FB82A" w14:textId="6D21D6C4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Fascia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9184B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5EAF5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3A08F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3429F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</w:tr>
      <w:tr w:rsidR="00962EEF" w:rsidRPr="00FC30EF" w14:paraId="75C0F8D5" w14:textId="77777777" w:rsidTr="00AF5A8D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A02B5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6ADF8" w14:textId="2F644173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Musculotendinous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D0996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5C17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CDE4F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946E1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</w:tr>
      <w:tr w:rsidR="00962EEF" w:rsidRPr="00FC30EF" w14:paraId="2C21058B" w14:textId="77777777" w:rsidTr="00AF5A8D">
        <w:trPr>
          <w:trHeight w:val="365"/>
        </w:trPr>
        <w:tc>
          <w:tcPr>
            <w:tcW w:w="274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6EE15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841EC" w14:textId="2531C595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Fascia &amp; musculotendinous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5A73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ADCB51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DBB70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CAFCC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</w:tr>
      <w:tr w:rsidR="00962EEF" w:rsidRPr="00FC30EF" w14:paraId="41667E59" w14:textId="77777777" w:rsidTr="00273371">
        <w:trPr>
          <w:trHeight w:val="365"/>
        </w:trPr>
        <w:tc>
          <w:tcPr>
            <w:tcW w:w="274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87B145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Muscle ruptur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5E22" w14:textId="53C47DB0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(Only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35C9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4E6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1B3B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9C85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</w:tr>
      <w:tr w:rsidR="00962EEF" w:rsidRPr="00FC30EF" w14:paraId="2C98AA63" w14:textId="77777777" w:rsidTr="00273371">
        <w:trPr>
          <w:trHeight w:val="365"/>
        </w:trPr>
        <w:tc>
          <w:tcPr>
            <w:tcW w:w="274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409E2B1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6948" w14:textId="595EFF8F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Fascia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C5D8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F5B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40A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3811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</w:tr>
      <w:tr w:rsidR="00962EEF" w:rsidRPr="00FC30EF" w14:paraId="5C3DB108" w14:textId="77777777" w:rsidTr="00273371">
        <w:trPr>
          <w:trHeight w:val="365"/>
        </w:trPr>
        <w:tc>
          <w:tcPr>
            <w:tcW w:w="274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5301" w14:textId="77777777" w:rsidR="00962EEF" w:rsidRPr="00FC30EF" w:rsidRDefault="00962EEF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52AA" w14:textId="1BA05D74" w:rsidR="00962EEF" w:rsidRPr="00FC30EF" w:rsidRDefault="00962EEF" w:rsidP="00444262">
            <w:pPr>
              <w:jc w:val="both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+ Musculotendinous involvem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FCA0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8128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BF43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3E1E" w14:textId="77777777" w:rsidR="00962EEF" w:rsidRPr="00FC30EF" w:rsidRDefault="00962EEF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0</w:t>
            </w:r>
          </w:p>
        </w:tc>
      </w:tr>
      <w:tr w:rsidR="00444262" w:rsidRPr="00FC30EF" w14:paraId="6805B66F" w14:textId="77777777" w:rsidTr="00D930BB">
        <w:trPr>
          <w:trHeight w:val="36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CC0C2" w14:textId="77777777" w:rsidR="00F36AF9" w:rsidRPr="00FC30EF" w:rsidRDefault="00F36AF9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Tendon ruptur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BD4B4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BCB64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69889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6BE79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607CA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8</w:t>
            </w:r>
          </w:p>
        </w:tc>
      </w:tr>
      <w:tr w:rsidR="00444262" w:rsidRPr="00FC30EF" w14:paraId="266F0250" w14:textId="77777777" w:rsidTr="00D930BB">
        <w:trPr>
          <w:trHeight w:val="36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3B52" w14:textId="77777777" w:rsidR="00F36AF9" w:rsidRPr="00FC30EF" w:rsidRDefault="00F36AF9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Tendinopathy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7C00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E338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9F4E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4382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B9B4" w14:textId="77777777" w:rsidR="00F36AF9" w:rsidRPr="00FC30EF" w:rsidRDefault="00F36AF9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6</w:t>
            </w:r>
          </w:p>
        </w:tc>
      </w:tr>
      <w:tr w:rsidR="00444262" w:rsidRPr="00FC30EF" w14:paraId="6AA60ECD" w14:textId="77777777" w:rsidTr="003F29A9">
        <w:trPr>
          <w:trHeight w:val="75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8D60B5" w14:textId="58D7643D" w:rsidR="00444262" w:rsidRPr="00FC30EF" w:rsidRDefault="00444262" w:rsidP="004442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C30EF">
              <w:rPr>
                <w:rFonts w:ascii="Times New Roman" w:hAnsi="Times New Roman" w:cs="Times New Roman"/>
                <w:b/>
                <w:bCs/>
              </w:rPr>
              <w:t>Other overuse muscle/tendon injury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3EBF4" w14:textId="77C28E54" w:rsidR="00444262" w:rsidRPr="00FC30EF" w:rsidRDefault="00444262" w:rsidP="00444262">
            <w:pPr>
              <w:tabs>
                <w:tab w:val="left" w:pos="281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3FAE35" w14:textId="21983C24" w:rsidR="00444262" w:rsidRPr="00FC30EF" w:rsidRDefault="00444262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0AF46E" w14:textId="6847F09D" w:rsidR="00444262" w:rsidRPr="00FC30EF" w:rsidRDefault="00444262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4FFD3F" w14:textId="2AE6B870" w:rsidR="00444262" w:rsidRPr="00FC30EF" w:rsidRDefault="00444262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B33933" w14:textId="703E6EC3" w:rsidR="00444262" w:rsidRPr="00FC30EF" w:rsidRDefault="00444262" w:rsidP="00444262">
            <w:pPr>
              <w:jc w:val="center"/>
              <w:rPr>
                <w:rFonts w:ascii="Times New Roman" w:hAnsi="Times New Roman" w:cs="Times New Roman"/>
              </w:rPr>
            </w:pPr>
            <w:r w:rsidRPr="00FC30EF">
              <w:rPr>
                <w:rFonts w:ascii="Times New Roman" w:hAnsi="Times New Roman" w:cs="Times New Roman"/>
              </w:rPr>
              <w:t>9</w:t>
            </w:r>
          </w:p>
        </w:tc>
      </w:tr>
      <w:tr w:rsidR="00AE01B1" w:rsidRPr="00FC30EF" w14:paraId="6309CE94" w14:textId="77777777" w:rsidTr="0098203A">
        <w:trPr>
          <w:trHeight w:val="756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689B0" w14:textId="09C6F8BA" w:rsidR="00AE01B1" w:rsidRPr="00FC30EF" w:rsidRDefault="00AE01B1" w:rsidP="00444262">
            <w:pPr>
              <w:tabs>
                <w:tab w:val="left" w:pos="2819"/>
              </w:tabs>
              <w:jc w:val="center"/>
              <w:rPr>
                <w:rFonts w:ascii="Times New Roman" w:hAnsi="Times New Roman" w:cs="Times New Roman"/>
              </w:rPr>
            </w:pPr>
            <w:r w:rsidRPr="00962EEF">
              <w:rPr>
                <w:rFonts w:ascii="Times New Roman" w:hAnsi="Times New Roman" w:cs="Times New Roman"/>
                <w:b/>
                <w:bCs/>
                <w:i/>
                <w:iCs/>
              </w:rPr>
              <w:t>Total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D0C44" w14:textId="27B3D95E" w:rsidR="00AE01B1" w:rsidRPr="00FC30EF" w:rsidRDefault="00AE01B1" w:rsidP="00444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C52AF" w14:textId="56D87051" w:rsidR="00AE01B1" w:rsidRPr="00FC30EF" w:rsidRDefault="00AE01B1" w:rsidP="00444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CF670" w14:textId="64F8FD48" w:rsidR="00AE01B1" w:rsidRPr="00FC30EF" w:rsidRDefault="00AE01B1" w:rsidP="00444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C711FD" w14:textId="61006120" w:rsidR="00AE01B1" w:rsidRPr="00FC30EF" w:rsidRDefault="00AE01B1" w:rsidP="00444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</w:tbl>
    <w:p w14:paraId="34992DC7" w14:textId="77777777" w:rsidR="00BB06FB" w:rsidRPr="00F36AF9" w:rsidRDefault="00BB06FB">
      <w:pPr>
        <w:rPr>
          <w:lang w:val="en-US"/>
        </w:rPr>
      </w:pPr>
    </w:p>
    <w:sectPr w:rsidR="00BB06FB" w:rsidRPr="00F36AF9" w:rsidSect="00197640">
      <w:pgSz w:w="16838" w:h="11906" w:orient="landscape"/>
      <w:pgMar w:top="1191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578D6" w14:textId="77777777" w:rsidR="00F7790B" w:rsidRDefault="00F7790B" w:rsidP="007004F0">
      <w:pPr>
        <w:spacing w:after="0" w:line="240" w:lineRule="auto"/>
      </w:pPr>
      <w:r>
        <w:separator/>
      </w:r>
    </w:p>
  </w:endnote>
  <w:endnote w:type="continuationSeparator" w:id="0">
    <w:p w14:paraId="2B4FCD6A" w14:textId="77777777" w:rsidR="00F7790B" w:rsidRDefault="00F7790B" w:rsidP="0070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72AF8" w14:textId="77777777" w:rsidR="00F7790B" w:rsidRDefault="00F7790B" w:rsidP="007004F0">
      <w:pPr>
        <w:spacing w:after="0" w:line="240" w:lineRule="auto"/>
      </w:pPr>
      <w:r>
        <w:separator/>
      </w:r>
    </w:p>
  </w:footnote>
  <w:footnote w:type="continuationSeparator" w:id="0">
    <w:p w14:paraId="48EFB7D2" w14:textId="77777777" w:rsidR="00F7790B" w:rsidRDefault="00F7790B" w:rsidP="00700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F9"/>
    <w:rsid w:val="00020928"/>
    <w:rsid w:val="00095C3C"/>
    <w:rsid w:val="000A1059"/>
    <w:rsid w:val="000C209D"/>
    <w:rsid w:val="000F191F"/>
    <w:rsid w:val="000F29C9"/>
    <w:rsid w:val="00101ECF"/>
    <w:rsid w:val="0013764B"/>
    <w:rsid w:val="00197640"/>
    <w:rsid w:val="001F0DDE"/>
    <w:rsid w:val="001F4FD3"/>
    <w:rsid w:val="00273918"/>
    <w:rsid w:val="00294616"/>
    <w:rsid w:val="00360D89"/>
    <w:rsid w:val="003C05A0"/>
    <w:rsid w:val="003C5F2F"/>
    <w:rsid w:val="003D7AAB"/>
    <w:rsid w:val="003F29A9"/>
    <w:rsid w:val="00404533"/>
    <w:rsid w:val="004428DD"/>
    <w:rsid w:val="00444262"/>
    <w:rsid w:val="00450FE6"/>
    <w:rsid w:val="00465056"/>
    <w:rsid w:val="00482811"/>
    <w:rsid w:val="004A4DBE"/>
    <w:rsid w:val="004C4773"/>
    <w:rsid w:val="005116FB"/>
    <w:rsid w:val="00542D6E"/>
    <w:rsid w:val="0055086A"/>
    <w:rsid w:val="005700F5"/>
    <w:rsid w:val="005E4A53"/>
    <w:rsid w:val="005F58F3"/>
    <w:rsid w:val="0061480F"/>
    <w:rsid w:val="006243CE"/>
    <w:rsid w:val="00664967"/>
    <w:rsid w:val="00682478"/>
    <w:rsid w:val="006A32AE"/>
    <w:rsid w:val="006B2C2A"/>
    <w:rsid w:val="006E3680"/>
    <w:rsid w:val="007004F0"/>
    <w:rsid w:val="00714D75"/>
    <w:rsid w:val="00746048"/>
    <w:rsid w:val="00756C63"/>
    <w:rsid w:val="00757FBA"/>
    <w:rsid w:val="007977FC"/>
    <w:rsid w:val="007B616C"/>
    <w:rsid w:val="007B6523"/>
    <w:rsid w:val="007C185D"/>
    <w:rsid w:val="007E3E3E"/>
    <w:rsid w:val="007F1799"/>
    <w:rsid w:val="00813B64"/>
    <w:rsid w:val="008220A1"/>
    <w:rsid w:val="008376CE"/>
    <w:rsid w:val="008C58EB"/>
    <w:rsid w:val="00900D30"/>
    <w:rsid w:val="00911716"/>
    <w:rsid w:val="00924132"/>
    <w:rsid w:val="00962EEF"/>
    <w:rsid w:val="009B62C8"/>
    <w:rsid w:val="009D6205"/>
    <w:rsid w:val="009F7D35"/>
    <w:rsid w:val="00A12B9F"/>
    <w:rsid w:val="00A308C2"/>
    <w:rsid w:val="00A5456D"/>
    <w:rsid w:val="00A559C3"/>
    <w:rsid w:val="00AB1E86"/>
    <w:rsid w:val="00AE01B1"/>
    <w:rsid w:val="00AF4AC2"/>
    <w:rsid w:val="00B2036F"/>
    <w:rsid w:val="00B246F7"/>
    <w:rsid w:val="00B25C86"/>
    <w:rsid w:val="00B373BC"/>
    <w:rsid w:val="00B43D3E"/>
    <w:rsid w:val="00B91A15"/>
    <w:rsid w:val="00B935AF"/>
    <w:rsid w:val="00BA573C"/>
    <w:rsid w:val="00BB06FB"/>
    <w:rsid w:val="00BB12EA"/>
    <w:rsid w:val="00BE3E8B"/>
    <w:rsid w:val="00C32D08"/>
    <w:rsid w:val="00CC02A1"/>
    <w:rsid w:val="00CF0BEF"/>
    <w:rsid w:val="00CF42DF"/>
    <w:rsid w:val="00D11D14"/>
    <w:rsid w:val="00D13FC0"/>
    <w:rsid w:val="00D149ED"/>
    <w:rsid w:val="00D43E4F"/>
    <w:rsid w:val="00D63CF7"/>
    <w:rsid w:val="00D930BB"/>
    <w:rsid w:val="00D96DDA"/>
    <w:rsid w:val="00D97EE9"/>
    <w:rsid w:val="00DB02C5"/>
    <w:rsid w:val="00DB1E7A"/>
    <w:rsid w:val="00DE1F4E"/>
    <w:rsid w:val="00DF40CD"/>
    <w:rsid w:val="00E040BA"/>
    <w:rsid w:val="00E92582"/>
    <w:rsid w:val="00EC4AE0"/>
    <w:rsid w:val="00EE1D06"/>
    <w:rsid w:val="00F2547E"/>
    <w:rsid w:val="00F36AF9"/>
    <w:rsid w:val="00F62CE9"/>
    <w:rsid w:val="00F732C5"/>
    <w:rsid w:val="00F7790B"/>
    <w:rsid w:val="00FA35E1"/>
    <w:rsid w:val="00FC0013"/>
    <w:rsid w:val="00FC30EF"/>
    <w:rsid w:val="00FD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FC62"/>
  <w15:chartTrackingRefBased/>
  <w15:docId w15:val="{EE0797E5-DC3B-A646-8DEB-80E48871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FB"/>
  </w:style>
  <w:style w:type="paragraph" w:styleId="Heading1">
    <w:name w:val="heading 1"/>
    <w:basedOn w:val="Normal"/>
    <w:next w:val="Normal"/>
    <w:link w:val="Heading1Char"/>
    <w:uiPriority w:val="9"/>
    <w:qFormat/>
    <w:rsid w:val="00F36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A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4F0"/>
  </w:style>
  <w:style w:type="paragraph" w:styleId="Footer">
    <w:name w:val="footer"/>
    <w:basedOn w:val="Normal"/>
    <w:link w:val="FooterChar"/>
    <w:uiPriority w:val="99"/>
    <w:unhideWhenUsed/>
    <w:rsid w:val="00700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AAD7ED-1B23-754C-8BF7-03ACF5EC3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uangze</dc:creator>
  <cp:keywords/>
  <dc:description/>
  <cp:lastModifiedBy>ZhangGuangze</cp:lastModifiedBy>
  <cp:revision>15</cp:revision>
  <dcterms:created xsi:type="dcterms:W3CDTF">2026-03-12T13:38:00Z</dcterms:created>
  <dcterms:modified xsi:type="dcterms:W3CDTF">2026-04-10T15:04:00Z</dcterms:modified>
</cp:coreProperties>
</file>